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oteins with Ala and Pro-rich and acidic Gly-rich motifs.</w:t>
      </w:r>
    </w:p>
    <w:p>
      <w:pPr>
        <w:pStyle w:val="Normal"/>
        <w:rPr/>
      </w:pPr>
      <w:r>
        <w:rPr/>
        <w:t>GLEAN3_17590/222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17590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i/>
          <w:sz w:val="20"/>
          <w:szCs w:val="20"/>
        </w:rPr>
        <w:t>MAVFFWMSFF LVQFPNMDHT NILTALGIVL LLAVLSNG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AP YSNKCTRGVS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Cs/>
          <w:sz w:val="20"/>
          <w:szCs w:val="20"/>
        </w:rPr>
        <w:t>22278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  1</w:t>
      </w:r>
      <w:r>
        <w:rPr>
          <w:rFonts w:eastAsia="Times New Roman" w:cs="Courier New" w:ascii="Courier New" w:hAnsi="Courier New"/>
          <w:sz w:val="20"/>
          <w:szCs w:val="20"/>
        </w:rPr>
        <w:t xml:space="preserve">                  </w:t>
      </w:r>
      <w:r>
        <w:rPr>
          <w:rFonts w:eastAsia="Times New Roman" w:cs="Courier New" w:ascii="Courier New" w:hAnsi="Courier New"/>
          <w:b/>
          <w:i/>
          <w:sz w:val="20"/>
          <w:szCs w:val="20"/>
        </w:rPr>
        <w:t>MNHT NVLAALGIVL YLAVLSKG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AP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NKCTRGVS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 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GSVCGDNGVT YDDACDVDDD DDDTNGNGGV QVAHSGPC</w:t>
      </w:r>
      <w:r>
        <w:rPr>
          <w:rFonts w:eastAsia="Times New Roman" w:cs="Courier New" w:ascii="Courier New" w:hAnsi="Courier New"/>
          <w:sz w:val="20"/>
          <w:szCs w:val="20"/>
        </w:rPr>
        <w:t xml:space="preserve">GG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SQSPAAP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Cs/>
          <w:sz w:val="20"/>
          <w:szCs w:val="20"/>
        </w:rPr>
        <w:t xml:space="preserve">22278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5</w:t>
      </w:r>
      <w:r>
        <w:rPr>
          <w:rFonts w:eastAsia="Times New Roman" w:cs="Courier New" w:ascii="Courier New" w:hAnsi="Courier New"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GTVCGDNG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DACD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DDD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DDDTNGNGGV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QVAHSGPC</w:t>
      </w:r>
      <w:r>
        <w:rPr>
          <w:rFonts w:eastAsia="Times New Roman" w:cs="Courier New" w:ascii="Courier New" w:hAnsi="Courier New"/>
          <w:sz w:val="20"/>
          <w:szCs w:val="20"/>
          <w:u w:val="single"/>
        </w:rPr>
        <w:t>G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GSQSPAAP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A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u w:val="single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Cs/>
          <w:sz w:val="20"/>
          <w:szCs w:val="20"/>
        </w:rPr>
      </w:pPr>
      <w:r>
        <w:rPr>
          <w:rFonts w:eastAsia="Times New Roman" w:cs="Courier New" w:ascii="Courier New" w:hAnsi="Courier New"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Cs/>
          <w:sz w:val="20"/>
          <w:szCs w:val="20"/>
        </w:rPr>
      </w:pPr>
      <w:r>
        <w:rPr>
          <w:rFonts w:eastAsia="Times New Roman" w:cs="Courier New" w:ascii="Courier New" w:hAnsi="Courier New"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10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PAPQAPVVPY APAVP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PA SAPSAPYAPA APYAPPASAP SAPYAPAAPY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22278    </w:t>
      </w:r>
      <w:r>
        <w:rPr>
          <w:rFonts w:eastAsia="Times New Roman" w:cs="Courier New" w:ascii="Courier New" w:hAnsi="Courier New"/>
          <w:b/>
          <w:sz w:val="20"/>
          <w:szCs w:val="20"/>
        </w:rPr>
        <w:t>85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PAPQAPVVPY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APAVPR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P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SAPSAPYAP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YAPPASA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SVPYAPAAPY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1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PASAPSAP HAPAAPYAP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GGANGDTSGE TGYEQSPSVG 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AAPAVGY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u w:val="single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135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V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------------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YAP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GANGDTSGE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TGY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QSPSV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YAPAAPAVGY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u w:val="single"/>
        </w:rPr>
      </w:pPr>
      <w:r>
        <w:rPr>
          <w:rFonts w:eastAsia="Times New Roman" w:cs="Courier New" w:ascii="Courier New" w:hAnsi="Courier New"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u w:val="single"/>
        </w:rPr>
      </w:pPr>
      <w:r>
        <w:rPr>
          <w:rFonts w:eastAsia="Times New Roman" w:cs="Courier New" w:ascii="Courier New" w:hAnsi="Courier New"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2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AAPAVGYA PAAPAVGYAP SVGYAPAVGY APA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DVGYA PASGDSGYDY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u w:val="single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17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AAPAVGY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AAPAVGYA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---A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AVG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A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TDVGYA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PASGDSGY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u w:val="single"/>
        </w:rPr>
      </w:pPr>
      <w:r>
        <w:rPr>
          <w:rFonts w:eastAsia="Times New Roman" w:cs="Courier New" w:ascii="Courier New" w:hAnsi="Courier New"/>
          <w:sz w:val="20"/>
          <w:szCs w:val="20"/>
          <w:u w:val="singl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2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VYEDDSDSSE EGYGYEYYGY 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IPAGPVGF APAPAAPAFA PSGSGYAP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22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VYEDDSDSSE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EGYGYEYY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N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AGPVG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------- ------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3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QAYAPVGGGA NGCGGSGSGE GCDGGIDT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 AGPIGFAPAP AAPAFAPSGQ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258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AYAP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A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 G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CG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TD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SGE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CDG</w:t>
      </w:r>
      <w:r>
        <w:rPr>
          <w:rFonts w:eastAsia="Times New Roman" w:cs="Courier New" w:ascii="Courier New" w:hAnsi="Courier New"/>
          <w:sz w:val="20"/>
          <w:szCs w:val="20"/>
        </w:rPr>
        <w:t>-----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GPIGFA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FAP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3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YAPAAPAYA PVQ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EGGAGAC EDSGSGEGCD GDESDDEDSG SEEGSDSVAT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302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GYA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Y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VS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DG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C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D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SGSGEGC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DES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EDS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EGSDS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4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GV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GGAA APAPGAP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P GLPFAPQARA PVQVPRAPSA PVRPYAPAPQ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Cs/>
          <w:sz w:val="20"/>
          <w:szCs w:val="20"/>
        </w:rPr>
      </w:pPr>
      <w:r>
        <w:rPr>
          <w:rFonts w:eastAsia="Times New Roman" w:cs="Courier New" w:ascii="Courier New" w:hAnsi="Courier New"/>
          <w:bCs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52</w:t>
      </w:r>
      <w:r>
        <w:rPr>
          <w:rFonts w:eastAsia="Times New Roman" w:cs="Courier New" w:ascii="Courier New" w:hAnsi="Courier New"/>
          <w:bCs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V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GGA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APGA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GL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V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A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P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LPA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P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----- ------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PAP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Cs/>
          <w:sz w:val="20"/>
          <w:szCs w:val="20"/>
        </w:rPr>
      </w:pPr>
      <w:r>
        <w:rPr>
          <w:rFonts w:eastAsia="Times New Roman" w:cs="Courier New" w:ascii="Courier New" w:hAnsi="Courier New"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FF0000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4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PSAPVRPYA PAPQAPSGPV GK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DDSSE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lightGray"/>
        </w:rPr>
        <w:t>QG ETGYQ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PVAP RAPSPAAPSA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Cs/>
          <w:sz w:val="20"/>
          <w:szCs w:val="20"/>
        </w:rPr>
        <w:t>22278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392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SAPVRPY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A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-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A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 GP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SSE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lightGray"/>
          <w:u w:val="single"/>
        </w:rPr>
        <w:t>QG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lightGray"/>
        </w:rPr>
        <w:t xml:space="preserve"> D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lightGray"/>
          <w:u w:val="single"/>
        </w:rPr>
        <w:t>T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lightGray"/>
        </w:rPr>
        <w:t>PE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----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AP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RAPSPAAPSA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lightGray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50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PRAPAPPAPP AAPAAPAAPA APAP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SGG CTAGDAGCNG GSGGGGDN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22278  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sz w:val="20"/>
          <w:szCs w:val="20"/>
        </w:rPr>
        <w:t>437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PRAPAPPAPP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AAPAAPAAPA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  <w:u w:val="single"/>
        </w:rPr>
        <w:t>APAPK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</w:rPr>
        <w:t>AP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SG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CT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C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SD ---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GGGDNG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lightGray"/>
        </w:rPr>
      </w:pPr>
      <w:r>
        <w:rPr>
          <w:rFonts w:eastAsia="Times New Roman" w:cs="Courier New" w:ascii="Courier New" w:hAnsi="Courier New"/>
          <w:sz w:val="20"/>
          <w:szCs w:val="20"/>
          <w:highlight w:val="lightGray"/>
        </w:rPr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17590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551</w:t>
      </w:r>
      <w:r>
        <w:rPr>
          <w:rFonts w:eastAsia="Times New Roman" w:cs="Courier New" w:ascii="Courier New" w:hAnsi="Courier New"/>
          <w:sz w:val="20"/>
          <w:szCs w:val="20"/>
        </w:rPr>
        <w:t xml:space="preserve"> NDCNDSG------------------------- -CKDDDDDNG QNIRRLNSN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lightGray"/>
        </w:rPr>
      </w:pPr>
      <w:r>
        <w:rPr>
          <w:rFonts w:cs="Courier New" w:ascii="Courier New" w:hAnsi="Courier New"/>
          <w:sz w:val="20"/>
          <w:szCs w:val="20"/>
        </w:rPr>
        <w:t xml:space="preserve">22278   </w:t>
      </w:r>
      <w:r>
        <w:rPr>
          <w:rFonts w:cs="Courier New" w:ascii="Courier New" w:hAnsi="Courier New"/>
          <w:b/>
          <w:sz w:val="20"/>
          <w:szCs w:val="20"/>
        </w:rPr>
        <w:t>484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EE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C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TE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SG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YSN KCTRGVSGIV CGDNGVTYDD A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C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DV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DDDD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DD T</w:t>
      </w:r>
      <w:r>
        <w:rPr>
          <w:rFonts w:eastAsia="Times New Roman" w:cs="Courier New" w:ascii="Courier New" w:hAnsi="Courier New"/>
          <w:sz w:val="20"/>
          <w:szCs w:val="20"/>
          <w:highlight w:val="cyan"/>
          <w:u w:val="single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GNGGVQVA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lightGray"/>
        </w:rPr>
      </w:pPr>
      <w:r>
        <w:rPr>
          <w:rFonts w:eastAsia="Times New Roman" w:cs="Courier New" w:ascii="Courier New" w:hAnsi="Courier New"/>
          <w:sz w:val="20"/>
          <w:szCs w:val="20"/>
          <w:highlight w:val="lightGray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7590   </w:t>
      </w:r>
      <w:r>
        <w:rPr>
          <w:rFonts w:cs="Courier New" w:ascii="Courier New" w:hAnsi="Courier New"/>
          <w:b/>
          <w:sz w:val="20"/>
          <w:szCs w:val="20"/>
        </w:rPr>
        <w:t>577</w:t>
      </w:r>
      <w:r>
        <w:rPr>
          <w:rFonts w:cs="Courier New" w:ascii="Courier New" w:hAnsi="Courier New"/>
          <w:sz w:val="20"/>
          <w:szCs w:val="20"/>
        </w:rPr>
        <w:t xml:space="preserve"> 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bCs/>
          <w:sz w:val="20"/>
          <w:szCs w:val="20"/>
        </w:rPr>
        <w:t>22278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 xml:space="preserve">   53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HSGSCTR</w:t>
      </w:r>
      <w:r>
        <w:rPr>
          <w:rFonts w:eastAsia="Times New Roman" w:cs="Courier New" w:ascii="Courier New" w:hAnsi="Courier New"/>
          <w:sz w:val="20"/>
          <w:szCs w:val="20"/>
        </w:rPr>
        <w:t xml:space="preserve">GSH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PAAPRAPAP HAPAAPYAPI APYAPHAPAG GVHAGTSGET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58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YGHAPSPGV VGYAPPPYAP GAPYAPHAPA AGVPSGTSGE TGYAPEGPAV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63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YAPGGRAPY APGAPYAPNA PAAGVHSGTS GETGYAHVGP AVGYAPGGP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68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YAPGAPYAP YAPAA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VHSD TSGE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YGPV GPAVGYAPAA SGVGYAP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EE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73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LGYDFDGDD SDSGEDYHGQ 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APGAPVGY APAAPVGYAP AAAGGYAPAT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78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VGYAPAAPG GYAP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SDTGLG CGGSDSEEGG DDSSDEDGCG 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APPGGGAP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83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AAAPAPGYP HAPPAPRAPY APHAPIPGAP SYAPGAPFAP YAPGPNH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DAS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88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SAM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EEQN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QG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NE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 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QDQEDK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 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 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K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93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K 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AEEEEE 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NA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E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A DK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KK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E 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NG</w:t>
      </w:r>
      <w:r>
        <w:rPr>
          <w:rFonts w:eastAsia="Times New Roman" w:cs="Courier New" w:ascii="Courier New" w:hAnsi="Courier New"/>
          <w:sz w:val="20"/>
          <w:szCs w:val="20"/>
          <w:highlight w:val="lightGray"/>
          <w:u w:val="single"/>
        </w:rPr>
        <w:t>DKED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NS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22278   </w:t>
      </w:r>
      <w:r>
        <w:rPr>
          <w:rFonts w:eastAsia="Times New Roman" w:cs="Courier New" w:ascii="Courier New" w:hAnsi="Courier New"/>
          <w:b/>
          <w:sz w:val="20"/>
          <w:szCs w:val="20"/>
        </w:rPr>
        <w:t>984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DNEEGCSGAD CA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lightGray"/>
        </w:rPr>
        <w:t>EEGNTRP NASLKKVNLF N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/>
        <w:t>GLEAN3_17587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  </w:t>
      </w:r>
      <w:r>
        <w:rPr>
          <w:b/>
          <w:bCs/>
        </w:rPr>
        <w:t>1</w:t>
      </w:r>
      <w:r>
        <w:rPr/>
        <w:t xml:space="preserve"> </w:t>
      </w:r>
      <w:r>
        <w:rPr>
          <w:b/>
          <w:i/>
        </w:rPr>
        <w:t>MNFKTAVALL ALLAVVADLS AA</w:t>
      </w:r>
      <w:r>
        <w:rPr/>
        <w:t>APREKR</w:t>
      </w:r>
      <w:r>
        <w:rPr>
          <w:highlight w:val="lightGray"/>
        </w:rPr>
        <w:t>DD NGNGCDNGGS DCGSSDPCSA</w:t>
      </w:r>
      <w:r>
        <w:rPr/>
        <w:t xml:space="preserve">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 </w:t>
      </w:r>
      <w:r>
        <w:rPr>
          <w:b/>
          <w:bCs/>
        </w:rPr>
        <w:t>51</w:t>
      </w:r>
      <w:r>
        <w:rPr/>
        <w:t xml:space="preserve"> </w:t>
      </w:r>
      <w:r>
        <w:rPr>
          <w:highlight w:val="lightGray"/>
        </w:rPr>
        <w:t>DPGAC</w:t>
      </w:r>
      <w:r>
        <w:rPr>
          <w:highlight w:val="yellow"/>
        </w:rPr>
        <w:t>APAAP APAPGPAPR</w:t>
      </w:r>
      <w:r>
        <w:rPr>
          <w:b/>
          <w:bCs/>
          <w:color w:val="FF0000"/>
          <w:highlight w:val="yellow"/>
        </w:rPr>
        <w:t>A PAPPAPVPRA PAPPAQAPR</w:t>
      </w:r>
      <w:r>
        <w:rPr>
          <w:highlight w:val="yellow"/>
        </w:rPr>
        <w:t>A PRPRAPAAPR</w:t>
      </w:r>
      <w:r>
        <w:rPr/>
        <w:t xml:space="preserve">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101</w:t>
      </w:r>
      <w:r>
        <w:rPr/>
        <w:t xml:space="preserve"> </w:t>
      </w:r>
      <w:r>
        <w:rPr>
          <w:highlight w:val="yellow"/>
        </w:rPr>
        <w:t>APMRAPSRAP AAPRAPMRAP ARAPAAPAFA PSAP</w:t>
      </w:r>
      <w:r>
        <w:rPr>
          <w:highlight w:val="lightGray"/>
        </w:rPr>
        <w:t>GEYAAY GGAEGADGAD</w:t>
      </w:r>
      <w:r>
        <w:rPr/>
        <w:t xml:space="preserve">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151</w:t>
      </w:r>
      <w:r>
        <w:rPr/>
        <w:t xml:space="preserve"> </w:t>
      </w:r>
      <w:r>
        <w:rPr>
          <w:highlight w:val="lightGray"/>
        </w:rPr>
        <w:t>GGDYEYGYDY AYGGDSSGEG YGGGCGDSSE ECGGYGDGAG GASSGGGGGG</w:t>
      </w:r>
      <w:r>
        <w:rPr/>
        <w:t xml:space="preserve">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201</w:t>
      </w:r>
      <w:r>
        <w:rPr/>
        <w:t xml:space="preserve"> </w:t>
      </w:r>
      <w:r>
        <w:rPr>
          <w:highlight w:val="lightGray"/>
        </w:rPr>
        <w:t>ASGGGAGGAD GGDGGDYSAA VGGGAAA</w:t>
      </w:r>
      <w:r>
        <w:rPr>
          <w:highlight w:val="yellow"/>
        </w:rPr>
        <w:t>APG GYPAAAPGGY PAAAPSRYPA</w:t>
      </w:r>
      <w:r>
        <w:rPr/>
        <w:t xml:space="preserve">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251</w:t>
      </w:r>
      <w:r>
        <w:rPr/>
        <w:t xml:space="preserve"> </w:t>
      </w:r>
      <w:r>
        <w:rPr>
          <w:highlight w:val="yellow"/>
        </w:rPr>
        <w:t>AAAPRPRAPA R</w:t>
      </w:r>
      <w:r>
        <w:rPr>
          <w:b/>
          <w:bCs/>
          <w:color w:val="FF0000"/>
          <w:highlight w:val="yellow"/>
        </w:rPr>
        <w:t xml:space="preserve">APAPQAPAR </w:t>
      </w:r>
      <w:r>
        <w:rPr>
          <w:highlight w:val="yellow"/>
        </w:rPr>
        <w:t>APAPQAPAR</w:t>
      </w:r>
      <w:r>
        <w:rPr>
          <w:b/>
          <w:bCs/>
          <w:color w:val="FF0000"/>
          <w:highlight w:val="yellow"/>
        </w:rPr>
        <w:t>A PAYVPR</w:t>
      </w:r>
      <w:r>
        <w:rPr>
          <w:highlight w:val="yellow"/>
        </w:rPr>
        <w:t>APVY R</w:t>
      </w:r>
      <w:r>
        <w:rPr>
          <w:b/>
          <w:bCs/>
          <w:color w:val="FF0000"/>
          <w:highlight w:val="yellow"/>
        </w:rPr>
        <w:t>APAPSVPRA</w:t>
      </w:r>
      <w:r>
        <w:rPr>
          <w:b/>
          <w:bCs/>
          <w:color w:val="FF0000"/>
        </w:rPr>
        <w:t xml:space="preserve">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301</w:t>
      </w:r>
      <w:r>
        <w:rPr>
          <w:b/>
          <w:bCs/>
          <w:color w:val="FF0000"/>
        </w:rPr>
        <w:t xml:space="preserve"> </w:t>
      </w:r>
      <w:r>
        <w:rPr>
          <w:b/>
          <w:bCs/>
          <w:color w:val="FF0000"/>
          <w:highlight w:val="yellow"/>
        </w:rPr>
        <w:t>PAPSAPR</w:t>
      </w:r>
      <w:r>
        <w:rPr>
          <w:highlight w:val="yellow"/>
        </w:rPr>
        <w:t>APA QRPVPRPAAP APIPAPAPRA PVAPPAPAPP APPAPPAPPA</w:t>
      </w:r>
      <w:r>
        <w:rPr/>
        <w:t xml:space="preserve">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351</w:t>
      </w:r>
      <w:r>
        <w:rPr/>
        <w:t xml:space="preserve"> </w:t>
      </w:r>
      <w:r>
        <w:rPr>
          <w:highlight w:val="yellow"/>
        </w:rPr>
        <w:t>PAPAP</w:t>
      </w:r>
      <w:r>
        <w:rPr/>
        <w:t>EAPSA P</w:t>
      </w:r>
      <w:r>
        <w:rPr>
          <w:highlight w:val="lightGray"/>
        </w:rPr>
        <w:t>EPESPSDGD NGDNGCGDNG DGGTSNGCDT TTGDYVTIFK</w:t>
      </w:r>
      <w:r>
        <w:rPr/>
        <w:t xml:space="preserve"> </w:t>
      </w:r>
    </w:p>
    <w:p>
      <w:pPr>
        <w:pStyle w:val="HTMLPreformatted"/>
        <w:rPr/>
      </w:pPr>
      <w:r>
        <w:rPr>
          <w:rFonts w:eastAsia="Courier New"/>
          <w:b/>
          <w:bCs/>
        </w:rPr>
        <w:t xml:space="preserve">   </w:t>
      </w:r>
      <w:r>
        <w:rPr>
          <w:b/>
          <w:bCs/>
        </w:rPr>
        <w:t>401</w:t>
      </w:r>
      <w:r>
        <w:rPr/>
        <w:t xml:space="preserve"> </w:t>
      </w:r>
      <w:r>
        <w:rPr>
          <w:highlight w:val="lightGray"/>
        </w:rPr>
        <w:t>DMYLNR</w:t>
      </w:r>
      <w:r>
        <w:rPr/>
        <w:t>RSYI PASLSRYPTY LF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EAN3_175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i/>
          <w:sz w:val="20"/>
          <w:szCs w:val="20"/>
        </w:rPr>
        <w:t>MMKTFTGLAL LTCFFLLCRE EEVEAR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VMPE PTDVVMEAVT VVEMADAAE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GAEEVMEEVT EAVTVVEMAD AAEAGAEEVM AVLAEVATEV VTEDVVVAME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VVTEAVVVET QTEGVQREVL VAVVVVAAAA PAVRRALKAS LEVRRDVKVV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green"/>
        </w:rPr>
        <w:t>REEKEVKEEE KDAVVKEETV GVVKVVAKVV MVVEMLVVVV EMLVALQV</w:t>
      </w:r>
      <w:r>
        <w:rPr>
          <w:rFonts w:eastAsia="Times New Roman" w:cs="Courier New" w:ascii="Courier New" w:hAnsi="Courier New"/>
          <w:sz w:val="20"/>
          <w:szCs w:val="20"/>
        </w:rPr>
        <w:t xml:space="preserve">P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01</w:t>
      </w:r>
      <w:r>
        <w:rPr>
          <w:rFonts w:eastAsia="Times New Roman" w:cs="Courier New" w:ascii="Courier New" w:hAnsi="Courier New"/>
          <w:sz w:val="20"/>
          <w:szCs w:val="20"/>
        </w:rPr>
        <w:t xml:space="preserve"> EGTGHMGGST RKKSGNAGSR PRGRSRSEKK NNHSVKESAN KVSSDSHRPI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251</w:t>
      </w:r>
      <w:r>
        <w:rPr>
          <w:rFonts w:eastAsia="Times New Roman" w:cs="Courier New" w:ascii="Courier New" w:hAnsi="Courier New"/>
          <w:sz w:val="20"/>
          <w:szCs w:val="20"/>
        </w:rPr>
        <w:t xml:space="preserve"> LHFVP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>FVPV VVFPSK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SPSG GTTLQGGGGG EKRVAGGSED SGKGVAGGSE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DSGKGVAGGS EDGGKGVAGG SEDVGKGVAG DSEDGGDGGD GADGGDRGDK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3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GVGGGEGVC EEECDTTDAF IFKRDDNGGT GAECGSTGSC GA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TPCSP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4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PAPAPKPQA PAPPVPAPRA PVSYPKATAP SPRAPRPRAP ARAPKARAPP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4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RDLPAFAPS APASGPAR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DA VDGVEGTADT ADYDGGYGGG SIGEGYGGC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SDSSEECDSS SPGGVEQSQG GNGGEVAEGG IDFHVVSGS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 PAAAPAGSP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5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SPRHRVANA IPRAPAPPAP RAPARRPKIP SPPPRRPASS PAVPKAPQPK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6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APPKPSAP MAPAPEPKAP APPKPSAPEP EAPSGDK</w:t>
      </w:r>
      <w:r>
        <w:rPr>
          <w:rFonts w:eastAsia="Times New Roman" w:cs="Courier New" w:ascii="Courier New" w:hAnsi="Courier New"/>
          <w:sz w:val="20"/>
          <w:szCs w:val="20"/>
        </w:rPr>
        <w:t xml:space="preserve">GCD ENGENGGSSN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651</w:t>
      </w:r>
      <w:r>
        <w:rPr>
          <w:rFonts w:eastAsia="Times New Roman" w:cs="Courier New" w:ascii="Courier New" w:hAnsi="Courier New"/>
          <w:sz w:val="20"/>
          <w:szCs w:val="20"/>
        </w:rPr>
        <w:t xml:space="preserve"> GCDTTTGDNG KTKTMNILRS AVILMLVFSA SLAAPR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SPRD SCDRGVSGPV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7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CGSNGK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cyan"/>
        </w:rPr>
        <w:t>LYND KCDLEEEDAY TQQNIR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VTNY EYCR</w:t>
      </w:r>
      <w:r>
        <w:rPr>
          <w:rFonts w:eastAsia="Times New Roman" w:cs="Courier New" w:ascii="Courier New" w:hAnsi="Courier New"/>
          <w:sz w:val="20"/>
          <w:szCs w:val="20"/>
        </w:rPr>
        <w:t>SSG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 QAPSRPGYNP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7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PARAPAPYPP ARGPVPRPAP RAPAAPPRAP GFAPAPNAPS PHNPDQRYAG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8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SSGSEHNIP GYAPSPGAPG APGYAPPPPA PRAPGYAPLP PR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APGFAP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8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PGFAPPAP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 FAPSAPGVGY APSAPAAGAF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 GVFADGGDGA GGEGAEASTD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9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VSGSDGDDSE SSEEGYDYDG SDGIDGEEET EGADGVNGAD AGTGTTGGVS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9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APSGPGVAG APNGPGVFQR GPNVPGVSRP GGPP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PSGP YVPNTP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PY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PTFGRAAPA LP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PGVAQA AP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GGSYG TTGCTQNAPG NT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CTSYGAND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0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cyan"/>
        </w:rPr>
        <w:t>NVPRDSCDGS DTRNVCGSNG KSYNNECELE EEASQTGQDV SVSHYGSC</w:t>
      </w:r>
      <w:r>
        <w:rPr>
          <w:rFonts w:eastAsia="Times New Roman" w:cs="Courier New" w:ascii="Courier New" w:hAnsi="Courier New"/>
          <w:sz w:val="20"/>
          <w:szCs w:val="20"/>
        </w:rPr>
        <w:t xml:space="preserve">Q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yellow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101</w:t>
      </w:r>
      <w:r>
        <w:rPr>
          <w:rFonts w:eastAsia="Times New Roman" w:cs="Courier New" w:ascii="Courier New" w:hAnsi="Courier New"/>
          <w:sz w:val="20"/>
          <w:szCs w:val="20"/>
        </w:rPr>
        <w:t xml:space="preserve"> SSGGTQSAPY </w:t>
      </w:r>
      <w:r>
        <w:rPr>
          <w:rFonts w:eastAsia="Times New Roman" w:cs="Courier New" w:ascii="Courier New" w:hAnsi="Courier New"/>
          <w:i/>
          <w:sz w:val="20"/>
          <w:szCs w:val="20"/>
        </w:rPr>
        <w:t>APGGGGGQIP AR</w:t>
      </w:r>
      <w:r>
        <w:rPr>
          <w:rFonts w:eastAsia="Times New Roman" w:cs="Courier New" w:ascii="Courier New" w:hAnsi="Courier New"/>
          <w:b/>
          <w:bCs/>
          <w:i/>
          <w:color w:val="FF0000"/>
          <w:sz w:val="20"/>
          <w:szCs w:val="20"/>
        </w:rPr>
        <w:t>APGGGGGQ IPAR</w:t>
      </w:r>
      <w:r>
        <w:rPr>
          <w:rFonts w:eastAsia="Times New Roman" w:cs="Courier New" w:ascii="Courier New" w:hAnsi="Courier New"/>
          <w:i/>
          <w:sz w:val="20"/>
          <w:szCs w:val="20"/>
        </w:rPr>
        <w:t>APGGGG GQIPA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 xml:space="preserve">APSV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1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PAVPRP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APA QGPVAPAPPA HAPIPGPAVP GYQPGAAAPS APQYDQAGG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lightGray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2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SGSHDSTSQY APAPAAPSAP GYAPSPAAPT RPASAPRPAA PRPAAPRPA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highlight w:val="yellow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2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 xml:space="preserve">PRPAAPRPGP AAAPRPAGPS FAPSAPIPGV GFAPGAPATG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GFVAGDAAGA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3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 xml:space="preserve">AAGAAGAAGD GAAGAAGAGS GSGEGDGSDS SEEAYDYDGS DGAEGADGT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3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ADGADGVEG VDGADGAGEG GGTSAAGVPG TASGVPSTRG GVGVA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G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4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RAPGGARAP SRP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PSPPS GAAGASRPRA PPPAAAPGSF APSPGYSAPA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451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GGRRPSAPSV PYAPSGG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L PRAPGGTPGG APGYAPAGAP GYAPVGAPV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5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GVAT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TGTC SEGVSADYGC TEEALYDPNN SGDQDTRDSC DLGTPGAAC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5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SDGQSWGAGG TPA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PAPGH SPGYPPARAP TPGHPGYQPP 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APGPYP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6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HAPGPQQP YAPIAPANAP GVPYAPGNPP NAPPPYYPQA PQAPPPYQPN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6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SPPSYAPN APSMPGFAPG PPGAGVPFGP DGNDAGGSSD QQSADPAPAP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7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PAPPMP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 PTFVPAAPRP AAPRPPVYAP AAPRPAAPAP AAPAAPAVP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7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RFAPAAP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E GGDGGDGVDV GEYDGEAGAD YGHYESEGSS GSDESSGSSE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8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EYYDYGSGGI DGGDGADGAD GGDGAGGAGG GDGGDGADGV GGVGAGTGA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8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lightGray"/>
        </w:rPr>
        <w:t>GG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GLPRAP SRPGTPRAQG GPRAPGSPRA PGGPRAPGNP R</w:t>
      </w:r>
      <w:r>
        <w:rPr>
          <w:rFonts w:eastAsia="Times New Roman" w:cs="Courier New" w:ascii="Courier New" w:hAnsi="Courier New"/>
          <w:b/>
          <w:bCs/>
          <w:color w:val="FF0000"/>
          <w:sz w:val="20"/>
          <w:szCs w:val="20"/>
          <w:highlight w:val="yellow"/>
        </w:rPr>
        <w:t>APGIP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PG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b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90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PRAPTRPGV PVRPYAPGPR QSAPRAPGGP GAPGAPGAPG APGVPGAPGA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eastAsia="Times New Roman" w:cs="Courier New" w:ascii="Courier New" w:hAnsi="Courier New"/>
          <w:bCs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b/>
          <w:bCs/>
          <w:sz w:val="20"/>
          <w:szCs w:val="20"/>
        </w:rPr>
        <w:t>1951</w:t>
      </w:r>
      <w:r>
        <w:rPr>
          <w:rFonts w:eastAsia="Times New Roman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GGGPAHAPS</w:t>
      </w:r>
      <w:r>
        <w:rPr/>
        <w:t xml:space="preserve"> GGSCNNNGPS GQACSGGVSG KR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2"/>
      </w:tblGrid>
      <w:tr>
        <w:trPr>
          <w:trHeight w:val="144" w:hRule="exact"/>
        </w:trPr>
        <w:tc>
          <w:tcPr>
            <w:tcW w:w="96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</w:rPr>
        <w:t xml:space="preserve">Predicted </w:t>
      </w:r>
      <w:r>
        <w:rPr>
          <w:rFonts w:cs="Times New Roman" w:ascii="Times New Roman" w:hAnsi="Times New Roman"/>
          <w:highlight w:val="cyan"/>
        </w:rPr>
        <w:t>Kazal</w:t>
      </w:r>
      <w:r>
        <w:rPr>
          <w:rFonts w:cs="Times New Roman" w:ascii="Times New Roman" w:hAnsi="Times New Roman"/>
        </w:rPr>
        <w:t xml:space="preserve"> domains, </w:t>
      </w:r>
      <w:r>
        <w:rPr>
          <w:rFonts w:cs="Times New Roman" w:ascii="Times New Roman" w:hAnsi="Times New Roman"/>
          <w:highlight w:val="yellow"/>
        </w:rPr>
        <w:t>Ala/Pro-rich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highlight w:val="lightGray"/>
        </w:rPr>
        <w:t>acidic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highlight w:val="green"/>
        </w:rPr>
        <w:t>acidic Val-rich</w:t>
      </w:r>
      <w:r>
        <w:rPr>
          <w:rFonts w:cs="Times New Roman" w:ascii="Times New Roman" w:hAnsi="Times New Roman"/>
        </w:rPr>
        <w:t xml:space="preserve"> motifs are shaded as indicated. Predicted signal peptides printed in </w:t>
      </w:r>
      <w:r>
        <w:rPr>
          <w:rFonts w:cs="Times New Roman" w:ascii="Times New Roman" w:hAnsi="Times New Roman"/>
          <w:b/>
          <w:i/>
        </w:rPr>
        <w:t>bold italics</w:t>
      </w:r>
      <w:r>
        <w:rPr>
          <w:rFonts w:cs="Times New Roman" w:ascii="Times New Roman" w:hAnsi="Times New Roman"/>
        </w:rPr>
        <w:t>. Peptides sequenced by MS/MS are in red. Identical sequences in the alignment of the sequences of entries Glean3:17590 and Glean3:22278 are underlined. DEED and similar repeats in the C-terminal acidic domain of entry Glean3:22278 are underlined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2:42:00Z</dcterms:created>
  <dc:creator>mann</dc:creator>
  <dc:description/>
  <cp:keywords/>
  <dc:language>en-US</dc:language>
  <cp:lastModifiedBy>mann</cp:lastModifiedBy>
  <cp:lastPrinted>2008-07-07T17:49:00Z</cp:lastPrinted>
  <dcterms:modified xsi:type="dcterms:W3CDTF">2008-12-03T13:30:00Z</dcterms:modified>
  <cp:revision>8</cp:revision>
  <dc:subject/>
  <dc:title/>
</cp:coreProperties>
</file>